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A4D" w:rsidRPr="00531253" w:rsidRDefault="00333147" w:rsidP="003B4A4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33147">
        <w:rPr>
          <w:rFonts w:ascii="Times New Roman" w:hAnsi="Times New Roman" w:cs="Times New Roman"/>
          <w:b/>
          <w:sz w:val="20"/>
          <w:szCs w:val="20"/>
        </w:rPr>
        <w:t>Table S2</w:t>
      </w:r>
      <w:r w:rsidR="003B4A4D" w:rsidRPr="00531253">
        <w:rPr>
          <w:rFonts w:ascii="Times New Roman" w:hAnsi="Times New Roman" w:cs="Times New Roman"/>
          <w:sz w:val="20"/>
          <w:szCs w:val="20"/>
        </w:rPr>
        <w:t xml:space="preserve"> Representative DEGs involved in metabolism at different time points. </w:t>
      </w:r>
    </w:p>
    <w:tbl>
      <w:tblPr>
        <w:tblStyle w:val="a5"/>
        <w:tblW w:w="9215" w:type="dxa"/>
        <w:tblInd w:w="-31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41"/>
        <w:gridCol w:w="837"/>
        <w:gridCol w:w="2605"/>
        <w:gridCol w:w="797"/>
        <w:gridCol w:w="2126"/>
        <w:gridCol w:w="709"/>
      </w:tblGrid>
      <w:tr w:rsidR="003B4A4D" w:rsidRPr="00531253" w:rsidTr="00B1088E">
        <w:tc>
          <w:tcPr>
            <w:tcW w:w="2978" w:type="dxa"/>
            <w:gridSpan w:val="2"/>
          </w:tcPr>
          <w:p w:rsidR="003B4A4D" w:rsidRPr="00531253" w:rsidRDefault="003B4A4D" w:rsidP="00B108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Mock VS 12 </w:t>
            </w:r>
            <w:proofErr w:type="spellStart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hpi</w:t>
            </w:r>
            <w:proofErr w:type="spellEnd"/>
          </w:p>
        </w:tc>
        <w:tc>
          <w:tcPr>
            <w:tcW w:w="3402" w:type="dxa"/>
            <w:gridSpan w:val="2"/>
          </w:tcPr>
          <w:p w:rsidR="003B4A4D" w:rsidRPr="00531253" w:rsidRDefault="003B4A4D" w:rsidP="00B108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Mock VS 24 </w:t>
            </w:r>
            <w:proofErr w:type="spellStart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hpi</w:t>
            </w:r>
            <w:proofErr w:type="spellEnd"/>
          </w:p>
        </w:tc>
        <w:tc>
          <w:tcPr>
            <w:tcW w:w="2835" w:type="dxa"/>
            <w:gridSpan w:val="2"/>
          </w:tcPr>
          <w:p w:rsidR="003B4A4D" w:rsidRPr="00531253" w:rsidRDefault="003B4A4D" w:rsidP="00B108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Mock VS 30 </w:t>
            </w:r>
            <w:proofErr w:type="spellStart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hpi</w:t>
            </w:r>
            <w:proofErr w:type="spellEnd"/>
          </w:p>
        </w:tc>
      </w:tr>
      <w:tr w:rsidR="003B4A4D" w:rsidRPr="00531253" w:rsidTr="00A63357">
        <w:tc>
          <w:tcPr>
            <w:tcW w:w="2141" w:type="dxa"/>
          </w:tcPr>
          <w:p w:rsidR="003B4A4D" w:rsidRPr="00531253" w:rsidRDefault="003B4A4D" w:rsidP="00B108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Gene ID (Symbol)</w:t>
            </w:r>
          </w:p>
        </w:tc>
        <w:tc>
          <w:tcPr>
            <w:tcW w:w="837" w:type="dxa"/>
          </w:tcPr>
          <w:p w:rsidR="003B4A4D" w:rsidRPr="00531253" w:rsidRDefault="003B4A4D" w:rsidP="001657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Fold</w:t>
            </w:r>
          </w:p>
        </w:tc>
        <w:tc>
          <w:tcPr>
            <w:tcW w:w="2605" w:type="dxa"/>
          </w:tcPr>
          <w:p w:rsidR="003B4A4D" w:rsidRPr="00531253" w:rsidRDefault="003B4A4D" w:rsidP="00B108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Gene ID (Symbol)</w:t>
            </w:r>
          </w:p>
        </w:tc>
        <w:tc>
          <w:tcPr>
            <w:tcW w:w="797" w:type="dxa"/>
          </w:tcPr>
          <w:p w:rsidR="003B4A4D" w:rsidRPr="00531253" w:rsidRDefault="003B4A4D" w:rsidP="00A633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Fold</w:t>
            </w:r>
          </w:p>
        </w:tc>
        <w:tc>
          <w:tcPr>
            <w:tcW w:w="2126" w:type="dxa"/>
          </w:tcPr>
          <w:p w:rsidR="003B4A4D" w:rsidRPr="00531253" w:rsidRDefault="003B4A4D" w:rsidP="00B108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Gene ID (Symbol)</w:t>
            </w:r>
          </w:p>
        </w:tc>
        <w:tc>
          <w:tcPr>
            <w:tcW w:w="709" w:type="dxa"/>
          </w:tcPr>
          <w:p w:rsidR="003B4A4D" w:rsidRPr="00531253" w:rsidRDefault="003B4A4D" w:rsidP="00B108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Fold</w:t>
            </w:r>
          </w:p>
        </w:tc>
      </w:tr>
      <w:tr w:rsidR="003B4A4D" w:rsidRPr="00531253" w:rsidTr="00A63357">
        <w:tc>
          <w:tcPr>
            <w:tcW w:w="2141" w:type="dxa"/>
          </w:tcPr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22505 (TNRC18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29014 (SETD1B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44757 (SUV39H2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gene18"/>
            <w:bookmarkStart w:id="1" w:name="gene35"/>
            <w:bookmarkEnd w:id="0"/>
            <w:bookmarkEnd w:id="1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28046 (PLA2G2A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3"/>
            <w:bookmarkStart w:id="3" w:name="OLE_LINK24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101844552 </w:t>
            </w:r>
            <w:bookmarkEnd w:id="2"/>
            <w:bookmarkEnd w:id="3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(PPAP2B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25925 (PDE4B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41090 (AMPD3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gene117"/>
            <w:bookmarkEnd w:id="4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23324 (PI4K2A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gene131"/>
            <w:bookmarkStart w:id="6" w:name="gene12"/>
            <w:bookmarkEnd w:id="5"/>
            <w:bookmarkEnd w:id="6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26869 (GALNT5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28923 (ST3GAL1)</w:t>
            </w:r>
          </w:p>
        </w:tc>
        <w:tc>
          <w:tcPr>
            <w:tcW w:w="837" w:type="dxa"/>
          </w:tcPr>
          <w:p w:rsidR="003B4A4D" w:rsidRPr="00531253" w:rsidRDefault="003B4A4D" w:rsidP="0016575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  <w:p w:rsidR="003B4A4D" w:rsidRPr="00531253" w:rsidRDefault="003B4A4D" w:rsidP="0016575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  <w:p w:rsidR="003B4A4D" w:rsidRPr="00531253" w:rsidRDefault="00165756" w:rsidP="0016575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-2.44</w:t>
            </w:r>
          </w:p>
          <w:p w:rsidR="003B4A4D" w:rsidRPr="00531253" w:rsidRDefault="00165756" w:rsidP="0016575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-2.38</w:t>
            </w:r>
          </w:p>
          <w:p w:rsidR="003B4A4D" w:rsidRPr="00531253" w:rsidRDefault="00165756" w:rsidP="0016575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-1.82</w:t>
            </w:r>
          </w:p>
          <w:p w:rsidR="003B4A4D" w:rsidRPr="00531253" w:rsidRDefault="00157753" w:rsidP="0016575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  <w:p w:rsidR="003B4A4D" w:rsidRPr="00531253" w:rsidRDefault="00157753" w:rsidP="0016575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-1.79</w:t>
            </w:r>
          </w:p>
          <w:p w:rsidR="003B4A4D" w:rsidRPr="00531253" w:rsidRDefault="003B4A4D" w:rsidP="0016575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  <w:p w:rsidR="003B4A4D" w:rsidRPr="00531253" w:rsidRDefault="00157753" w:rsidP="0016575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-1.79</w:t>
            </w:r>
          </w:p>
          <w:p w:rsidR="003B4A4D" w:rsidRPr="00531253" w:rsidRDefault="003B4A4D" w:rsidP="001657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2605" w:type="dxa"/>
          </w:tcPr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09"/>
            <w:bookmarkStart w:id="8" w:name="OLE_LINK110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101835628 </w:t>
            </w:r>
            <w:bookmarkEnd w:id="7"/>
            <w:bookmarkEnd w:id="8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3125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OC101835628</w:t>
            </w: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43593 (MVD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38302 (FAXDC2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36410 (LPIN1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41994 (LPL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gene32"/>
            <w:bookmarkStart w:id="10" w:name="gene38"/>
            <w:bookmarkEnd w:id="9"/>
            <w:bookmarkEnd w:id="10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28046 (PLA2G2A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31418 (AIM1L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gene54"/>
            <w:bookmarkStart w:id="12" w:name="gene62"/>
            <w:bookmarkEnd w:id="11"/>
            <w:bookmarkEnd w:id="12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43896 (DDC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gene64"/>
            <w:bookmarkEnd w:id="13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32133 (BRICD5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gene75"/>
            <w:bookmarkStart w:id="15" w:name="gene103"/>
            <w:bookmarkEnd w:id="14"/>
            <w:bookmarkEnd w:id="15"/>
          </w:p>
        </w:tc>
        <w:tc>
          <w:tcPr>
            <w:tcW w:w="797" w:type="dxa"/>
          </w:tcPr>
          <w:p w:rsidR="003B4A4D" w:rsidRPr="00531253" w:rsidRDefault="003B4A4D" w:rsidP="00A6335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  <w:p w:rsidR="003B4A4D" w:rsidRPr="00531253" w:rsidRDefault="003B4A4D" w:rsidP="00A6335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  <w:p w:rsidR="003B4A4D" w:rsidRPr="00531253" w:rsidRDefault="003B4A4D" w:rsidP="00A6335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  <w:p w:rsidR="003B4A4D" w:rsidRPr="00531253" w:rsidRDefault="003B4A4D" w:rsidP="00A6335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  <w:p w:rsidR="003B4A4D" w:rsidRPr="00531253" w:rsidRDefault="003B4A4D" w:rsidP="00A6335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  <w:p w:rsidR="003B4A4D" w:rsidRPr="00531253" w:rsidRDefault="003B4A4D" w:rsidP="00A6335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  <w:p w:rsidR="003B4A4D" w:rsidRPr="00531253" w:rsidRDefault="00A63357" w:rsidP="00A6335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-1.82</w:t>
            </w:r>
          </w:p>
          <w:p w:rsidR="003B4A4D" w:rsidRPr="00531253" w:rsidRDefault="003B4A4D" w:rsidP="00A6335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  <w:p w:rsidR="003B4A4D" w:rsidRPr="00531253" w:rsidRDefault="003B4A4D" w:rsidP="00A6335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  <w:p w:rsidR="003B4A4D" w:rsidRPr="00531253" w:rsidRDefault="003B4A4D" w:rsidP="00A633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gene1"/>
            <w:bookmarkEnd w:id="16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24164 (IDI1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43185 (HMGCR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43593 (MVD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gene3"/>
            <w:bookmarkStart w:id="18" w:name="gene11"/>
            <w:bookmarkEnd w:id="17"/>
            <w:bookmarkEnd w:id="18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23983 (SC5D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37970 (MSMOL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32133 (BRICD5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39993 (IREB2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gene15"/>
            <w:bookmarkEnd w:id="19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28046 (</w:t>
            </w:r>
            <w:bookmarkStart w:id="20" w:name="OLE_LINK40"/>
            <w:bookmarkStart w:id="21" w:name="OLE_LINK41"/>
            <w:bookmarkStart w:id="22" w:name="OLE_LINK42"/>
            <w:bookmarkStart w:id="23" w:name="OLE_LINK43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  <w:bookmarkEnd w:id="20"/>
            <w:bookmarkEnd w:id="21"/>
            <w:bookmarkEnd w:id="22"/>
            <w:bookmarkEnd w:id="23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gene33"/>
            <w:bookmarkStart w:id="25" w:name="gene86"/>
            <w:bookmarkEnd w:id="24"/>
            <w:bookmarkEnd w:id="25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36410 (LPIN1)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gene95"/>
            <w:bookmarkEnd w:id="26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101832098 (PLCD4)</w:t>
            </w:r>
          </w:p>
        </w:tc>
        <w:tc>
          <w:tcPr>
            <w:tcW w:w="709" w:type="dxa"/>
          </w:tcPr>
          <w:p w:rsidR="003B4A4D" w:rsidRPr="00531253" w:rsidRDefault="003B4A4D" w:rsidP="00B1088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  <w:p w:rsidR="003B4A4D" w:rsidRPr="00531253" w:rsidRDefault="003B4A4D" w:rsidP="00B1088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  <w:p w:rsidR="003B4A4D" w:rsidRPr="00531253" w:rsidRDefault="003B4A4D" w:rsidP="00B1088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  <w:p w:rsidR="003B4A4D" w:rsidRPr="00531253" w:rsidRDefault="003B4A4D" w:rsidP="00B1088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  <w:p w:rsidR="003B4A4D" w:rsidRPr="00531253" w:rsidRDefault="003B4A4D" w:rsidP="00B1088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  <w:p w:rsidR="003B4A4D" w:rsidRPr="00531253" w:rsidRDefault="003B4A4D" w:rsidP="00B1088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  <w:p w:rsidR="003B4A4D" w:rsidRPr="00531253" w:rsidRDefault="003B4A4D" w:rsidP="00B1088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  <w:p w:rsidR="003B4A4D" w:rsidRPr="00531253" w:rsidRDefault="003B4A4D" w:rsidP="00B1088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  <w:p w:rsidR="003B4A4D" w:rsidRPr="00531253" w:rsidRDefault="003B4A4D" w:rsidP="00B1088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</w:tr>
      <w:tr w:rsidR="003B4A4D" w:rsidRPr="00531253" w:rsidTr="00B1088E">
        <w:tc>
          <w:tcPr>
            <w:tcW w:w="9215" w:type="dxa"/>
            <w:gridSpan w:val="6"/>
          </w:tcPr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KEGG pathways:</w:t>
            </w:r>
          </w:p>
        </w:tc>
      </w:tr>
      <w:tr w:rsidR="003B4A4D" w:rsidRPr="00531253" w:rsidTr="00B1088E">
        <w:tc>
          <w:tcPr>
            <w:tcW w:w="9215" w:type="dxa"/>
            <w:gridSpan w:val="6"/>
          </w:tcPr>
          <w:p w:rsidR="003B4A4D" w:rsidRPr="00531253" w:rsidRDefault="003B4A4D" w:rsidP="00B108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Lysine degradation:  TNRC18, SETD1B, SUV39H2, AIM1L 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Glycerophospholipid</w:t>
            </w:r>
            <w:proofErr w:type="spellEnd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 metabolism:  PLA2G2A, PPAP2B 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Purine</w:t>
            </w:r>
            <w:proofErr w:type="spellEnd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 metabolism:  PDE4B, AMPD3 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Inositol</w:t>
            </w:r>
            <w:proofErr w:type="spellEnd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 phosphate metabolism:  PI4K2A, PLCD4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Mucin</w:t>
            </w:r>
            <w:proofErr w:type="spellEnd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 type O-</w:t>
            </w:r>
            <w:proofErr w:type="spellStart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Glycan</w:t>
            </w:r>
            <w:proofErr w:type="spellEnd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 biosynthesis:  GALNT5, ST3GAL1 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bookmarkStart w:id="27" w:name="OLE_LINK20"/>
            <w:bookmarkStart w:id="28" w:name="OLE_LINK21"/>
            <w:bookmarkStart w:id="29" w:name="OLE_LINK22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Biosynthesis of unsaturated fatty acids</w:t>
            </w:r>
            <w:bookmarkEnd w:id="27"/>
            <w:bookmarkEnd w:id="28"/>
            <w:bookmarkEnd w:id="29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:  </w:t>
            </w:r>
            <w:r w:rsidRPr="0053125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LOC101835628 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Terpenoid</w:t>
            </w:r>
            <w:proofErr w:type="spellEnd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 backbone biosynthesis:  MVD, IDI1, HMGCR, MVD,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Steroid biosynthesis:  FAXDC2, SC5D, MSMOL, 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Glycerolipid</w:t>
            </w:r>
            <w:proofErr w:type="spellEnd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 metabolism:  LPIN1, LPL 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Histidine</w:t>
            </w:r>
            <w:proofErr w:type="spellEnd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 metabolism:  DDC </w:t>
            </w:r>
          </w:p>
          <w:p w:rsidR="003B4A4D" w:rsidRPr="00531253" w:rsidRDefault="003B4A4D" w:rsidP="00B10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Glyoxylate</w:t>
            </w:r>
            <w:proofErr w:type="spellEnd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>dicarboxylate</w:t>
            </w:r>
            <w:proofErr w:type="spellEnd"/>
            <w:r w:rsidRPr="00531253">
              <w:rPr>
                <w:rFonts w:ascii="Times New Roman" w:hAnsi="Times New Roman" w:cs="Times New Roman"/>
                <w:sz w:val="18"/>
                <w:szCs w:val="18"/>
              </w:rPr>
              <w:t xml:space="preserve"> metabolism:  BRICD5, IREB2</w:t>
            </w:r>
          </w:p>
        </w:tc>
      </w:tr>
    </w:tbl>
    <w:p w:rsidR="003B4A4D" w:rsidRPr="00892F0A" w:rsidRDefault="003B4A4D" w:rsidP="003B4A4D">
      <w:pPr>
        <w:rPr>
          <w:sz w:val="20"/>
          <w:szCs w:val="20"/>
        </w:rPr>
      </w:pPr>
      <w:r w:rsidRPr="00D8238C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892F0A">
        <w:rPr>
          <w:rFonts w:ascii="Times New Roman" w:hAnsi="Times New Roman" w:cs="Times New Roman" w:hint="eastAsia"/>
          <w:sz w:val="20"/>
          <w:szCs w:val="20"/>
        </w:rPr>
        <w:t>&lt;0.05</w:t>
      </w:r>
    </w:p>
    <w:p w:rsidR="00720037" w:rsidRDefault="00720037"/>
    <w:sectPr w:rsidR="00720037" w:rsidSect="00720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0CA8" w:rsidRDefault="00C50CA8" w:rsidP="003B4A4D">
      <w:r>
        <w:separator/>
      </w:r>
    </w:p>
  </w:endnote>
  <w:endnote w:type="continuationSeparator" w:id="0">
    <w:p w:rsidR="00C50CA8" w:rsidRDefault="00C50CA8" w:rsidP="003B4A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0CA8" w:rsidRDefault="00C50CA8" w:rsidP="003B4A4D">
      <w:r>
        <w:separator/>
      </w:r>
    </w:p>
  </w:footnote>
  <w:footnote w:type="continuationSeparator" w:id="0">
    <w:p w:rsidR="00C50CA8" w:rsidRDefault="00C50CA8" w:rsidP="003B4A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4A4D"/>
    <w:rsid w:val="0000601C"/>
    <w:rsid w:val="00010E91"/>
    <w:rsid w:val="00035B58"/>
    <w:rsid w:val="0007534A"/>
    <w:rsid w:val="00094AFE"/>
    <w:rsid w:val="000C1F8E"/>
    <w:rsid w:val="000E25AA"/>
    <w:rsid w:val="000F396A"/>
    <w:rsid w:val="001024B2"/>
    <w:rsid w:val="00105F3C"/>
    <w:rsid w:val="00106364"/>
    <w:rsid w:val="0012014E"/>
    <w:rsid w:val="0012192B"/>
    <w:rsid w:val="00131F37"/>
    <w:rsid w:val="00157753"/>
    <w:rsid w:val="00165756"/>
    <w:rsid w:val="00173F90"/>
    <w:rsid w:val="001A4D4A"/>
    <w:rsid w:val="001B05BE"/>
    <w:rsid w:val="001D45C1"/>
    <w:rsid w:val="001F253A"/>
    <w:rsid w:val="00203CED"/>
    <w:rsid w:val="00225437"/>
    <w:rsid w:val="002372E2"/>
    <w:rsid w:val="0024190A"/>
    <w:rsid w:val="00254225"/>
    <w:rsid w:val="0025686D"/>
    <w:rsid w:val="00287842"/>
    <w:rsid w:val="002B4EFF"/>
    <w:rsid w:val="002C0B16"/>
    <w:rsid w:val="002E2B22"/>
    <w:rsid w:val="002F7F64"/>
    <w:rsid w:val="003316C1"/>
    <w:rsid w:val="00333147"/>
    <w:rsid w:val="00335070"/>
    <w:rsid w:val="003464D3"/>
    <w:rsid w:val="003538F0"/>
    <w:rsid w:val="00364CA3"/>
    <w:rsid w:val="0037158E"/>
    <w:rsid w:val="00374B42"/>
    <w:rsid w:val="00376912"/>
    <w:rsid w:val="00390DA2"/>
    <w:rsid w:val="003B4A4D"/>
    <w:rsid w:val="003C6FED"/>
    <w:rsid w:val="003D39E2"/>
    <w:rsid w:val="003F4D75"/>
    <w:rsid w:val="003F50F5"/>
    <w:rsid w:val="00404DAC"/>
    <w:rsid w:val="00451503"/>
    <w:rsid w:val="004608CE"/>
    <w:rsid w:val="004A5698"/>
    <w:rsid w:val="004A720C"/>
    <w:rsid w:val="004D18EE"/>
    <w:rsid w:val="004D7C60"/>
    <w:rsid w:val="004F3ACB"/>
    <w:rsid w:val="005150D2"/>
    <w:rsid w:val="00522F8F"/>
    <w:rsid w:val="005230AF"/>
    <w:rsid w:val="00526270"/>
    <w:rsid w:val="00531253"/>
    <w:rsid w:val="005415F8"/>
    <w:rsid w:val="00542957"/>
    <w:rsid w:val="00554996"/>
    <w:rsid w:val="005651B7"/>
    <w:rsid w:val="00566697"/>
    <w:rsid w:val="005A5977"/>
    <w:rsid w:val="005E4895"/>
    <w:rsid w:val="005E7DAD"/>
    <w:rsid w:val="0060177F"/>
    <w:rsid w:val="00640BF7"/>
    <w:rsid w:val="00655170"/>
    <w:rsid w:val="00660C6B"/>
    <w:rsid w:val="00660DF7"/>
    <w:rsid w:val="00661E6D"/>
    <w:rsid w:val="0066482E"/>
    <w:rsid w:val="00664D46"/>
    <w:rsid w:val="00683343"/>
    <w:rsid w:val="006933B5"/>
    <w:rsid w:val="00694805"/>
    <w:rsid w:val="006A5106"/>
    <w:rsid w:val="006A6307"/>
    <w:rsid w:val="006D0E95"/>
    <w:rsid w:val="006E4923"/>
    <w:rsid w:val="006F21D4"/>
    <w:rsid w:val="00700BCE"/>
    <w:rsid w:val="00714647"/>
    <w:rsid w:val="00717035"/>
    <w:rsid w:val="00720037"/>
    <w:rsid w:val="00731FA4"/>
    <w:rsid w:val="00744DF2"/>
    <w:rsid w:val="00760EC0"/>
    <w:rsid w:val="007669DB"/>
    <w:rsid w:val="00771EBE"/>
    <w:rsid w:val="007D64FC"/>
    <w:rsid w:val="007F03E7"/>
    <w:rsid w:val="007F33A1"/>
    <w:rsid w:val="007F6B0F"/>
    <w:rsid w:val="008716E1"/>
    <w:rsid w:val="008825FC"/>
    <w:rsid w:val="008B3C5D"/>
    <w:rsid w:val="008C0F57"/>
    <w:rsid w:val="008E6B45"/>
    <w:rsid w:val="00902E29"/>
    <w:rsid w:val="009113F7"/>
    <w:rsid w:val="00915EB7"/>
    <w:rsid w:val="0094175B"/>
    <w:rsid w:val="009419A0"/>
    <w:rsid w:val="00963070"/>
    <w:rsid w:val="00963B63"/>
    <w:rsid w:val="00963D45"/>
    <w:rsid w:val="009A6D0D"/>
    <w:rsid w:val="009C1F5B"/>
    <w:rsid w:val="009E0B3B"/>
    <w:rsid w:val="00A230A0"/>
    <w:rsid w:val="00A269CA"/>
    <w:rsid w:val="00A45ED7"/>
    <w:rsid w:val="00A54C21"/>
    <w:rsid w:val="00A63357"/>
    <w:rsid w:val="00A633D8"/>
    <w:rsid w:val="00A71B08"/>
    <w:rsid w:val="00A930FB"/>
    <w:rsid w:val="00A9645A"/>
    <w:rsid w:val="00AD2382"/>
    <w:rsid w:val="00B04ED8"/>
    <w:rsid w:val="00B066EB"/>
    <w:rsid w:val="00B1164E"/>
    <w:rsid w:val="00B26AD3"/>
    <w:rsid w:val="00B37439"/>
    <w:rsid w:val="00B54C28"/>
    <w:rsid w:val="00B6271F"/>
    <w:rsid w:val="00BA1D5A"/>
    <w:rsid w:val="00BE7D80"/>
    <w:rsid w:val="00C17C15"/>
    <w:rsid w:val="00C3331F"/>
    <w:rsid w:val="00C33558"/>
    <w:rsid w:val="00C45F8A"/>
    <w:rsid w:val="00C50CA8"/>
    <w:rsid w:val="00C56E9A"/>
    <w:rsid w:val="00C87DF0"/>
    <w:rsid w:val="00CA6733"/>
    <w:rsid w:val="00CC491E"/>
    <w:rsid w:val="00CD3E21"/>
    <w:rsid w:val="00CE3691"/>
    <w:rsid w:val="00CE7C4A"/>
    <w:rsid w:val="00CE7C9F"/>
    <w:rsid w:val="00CF2938"/>
    <w:rsid w:val="00D30520"/>
    <w:rsid w:val="00D40800"/>
    <w:rsid w:val="00D670A1"/>
    <w:rsid w:val="00D82FF4"/>
    <w:rsid w:val="00DA284E"/>
    <w:rsid w:val="00DC4290"/>
    <w:rsid w:val="00E000D6"/>
    <w:rsid w:val="00E14FBA"/>
    <w:rsid w:val="00E2341C"/>
    <w:rsid w:val="00E86A95"/>
    <w:rsid w:val="00E92B0B"/>
    <w:rsid w:val="00EC07E0"/>
    <w:rsid w:val="00ED4313"/>
    <w:rsid w:val="00EE0D2E"/>
    <w:rsid w:val="00F06B23"/>
    <w:rsid w:val="00F10264"/>
    <w:rsid w:val="00F3495D"/>
    <w:rsid w:val="00F47D63"/>
    <w:rsid w:val="00F5040B"/>
    <w:rsid w:val="00F55B7F"/>
    <w:rsid w:val="00F75701"/>
    <w:rsid w:val="00FA1A0F"/>
    <w:rsid w:val="00FA690B"/>
    <w:rsid w:val="00FF0B70"/>
    <w:rsid w:val="00FF6BEA"/>
    <w:rsid w:val="00FF7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A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B4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4A4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4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4A4D"/>
    <w:rPr>
      <w:sz w:val="18"/>
      <w:szCs w:val="18"/>
    </w:rPr>
  </w:style>
  <w:style w:type="table" w:styleId="a5">
    <w:name w:val="Table Grid"/>
    <w:basedOn w:val="a1"/>
    <w:uiPriority w:val="59"/>
    <w:rsid w:val="003B4A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7</cp:revision>
  <dcterms:created xsi:type="dcterms:W3CDTF">2016-11-22T08:58:00Z</dcterms:created>
  <dcterms:modified xsi:type="dcterms:W3CDTF">2016-12-11T10:46:00Z</dcterms:modified>
</cp:coreProperties>
</file>